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B2C72" w14:textId="77777777" w:rsidR="00A05307" w:rsidRDefault="00A05307" w:rsidP="00A05307">
      <w:r>
        <w:rPr>
          <w:b/>
          <w:bCs/>
          <w:szCs w:val="24"/>
        </w:rPr>
        <w:t xml:space="preserve">Appendix B. </w:t>
      </w:r>
      <w:r w:rsidRPr="00E610F6">
        <w:rPr>
          <w:rFonts w:cs="Times New Roman"/>
          <w:b/>
        </w:rPr>
        <w:t xml:space="preserve">Average </w:t>
      </w:r>
      <w:r>
        <w:rPr>
          <w:rFonts w:cs="Times New Roman"/>
          <w:b/>
        </w:rPr>
        <w:t>Renewable Energy Consumpt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510"/>
        <w:gridCol w:w="1260"/>
        <w:gridCol w:w="1260"/>
        <w:gridCol w:w="3330"/>
      </w:tblGrid>
      <w:tr w:rsidR="00A05307" w:rsidRPr="00E610F6" w14:paraId="31AF33C6" w14:textId="77777777" w:rsidTr="00E30758">
        <w:trPr>
          <w:trHeight w:hRule="exact" w:val="288"/>
        </w:trPr>
        <w:tc>
          <w:tcPr>
            <w:tcW w:w="9360" w:type="dxa"/>
            <w:gridSpan w:val="4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C24FA9C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L</w:t>
            </w:r>
            <w:r w:rsidRPr="004E2470">
              <w:rPr>
                <w:rFonts w:eastAsia="Times New Roman" w:cs="Times New Roman"/>
                <w:b/>
                <w:bCs/>
                <w:color w:val="000000"/>
                <w:szCs w:val="24"/>
              </w:rPr>
              <w:t>east-develope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ountries</w:t>
            </w:r>
          </w:p>
        </w:tc>
      </w:tr>
      <w:tr w:rsidR="00A05307" w:rsidRPr="00E610F6" w14:paraId="659688A0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9620B92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162B54F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2D2664D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3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CAB6034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i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REC</w:t>
            </w:r>
          </w:p>
        </w:tc>
      </w:tr>
      <w:tr w:rsidR="00A05307" w:rsidRPr="00E610F6" w14:paraId="5A0DC142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B0444E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ngola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D35503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3.141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7135CC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51.439</w:t>
            </w:r>
          </w:p>
        </w:tc>
        <w:tc>
          <w:tcPr>
            <w:tcW w:w="333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29A78D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29.67%</w:t>
            </w:r>
          </w:p>
        </w:tc>
      </w:tr>
      <w:tr w:rsidR="00A05307" w:rsidRPr="00E610F6" w14:paraId="6714FF9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BBF6B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ngladesh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F3A57D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66.26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20874C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33.08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F3551C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50.08%</w:t>
            </w:r>
          </w:p>
        </w:tc>
      </w:tr>
      <w:tr w:rsidR="00A05307" w:rsidRPr="00E610F6" w14:paraId="27E4659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B9E3DB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ni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B1701C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8.95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26E6F1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48.04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76A6A9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45.99%</w:t>
            </w:r>
          </w:p>
        </w:tc>
      </w:tr>
      <w:tr w:rsidR="00A05307" w:rsidRPr="00E610F6" w14:paraId="5BC69BE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019C3D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hu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7B1094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4.03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37F92C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6.01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5EFAC1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8.52%</w:t>
            </w:r>
          </w:p>
        </w:tc>
      </w:tr>
      <w:tr w:rsidR="00A05307" w:rsidRPr="00E610F6" w14:paraId="41615F9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D58967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kina Fas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90EBA7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2.13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AD6E44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3.57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6BDF47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20.14%</w:t>
            </w:r>
          </w:p>
        </w:tc>
      </w:tr>
      <w:tr w:rsidR="00A05307" w:rsidRPr="00E610F6" w14:paraId="5709C13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F9CF18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und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EBBC49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4.90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A32558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9.71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DC7F3A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5.46%</w:t>
            </w:r>
          </w:p>
        </w:tc>
      </w:tr>
      <w:tr w:rsidR="00A05307" w:rsidRPr="00E610F6" w14:paraId="61767F9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C4733F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entral African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A0D59B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1.93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2F7D77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2.93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ED161F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B050"/>
                <w:szCs w:val="24"/>
              </w:rPr>
              <w:t>▲1.09%</w:t>
            </w:r>
          </w:p>
        </w:tc>
      </w:tr>
      <w:tr w:rsidR="00A05307" w:rsidRPr="00E610F6" w14:paraId="12C77DF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A08FBD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a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B29EAE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8.00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7E53CD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8.33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61AA1A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20.08%</w:t>
            </w:r>
          </w:p>
        </w:tc>
      </w:tr>
      <w:tr w:rsidR="00A05307" w:rsidRPr="00E610F6" w14:paraId="3A0AC1C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A3924E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moro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48C100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54.03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21011A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62.16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34360F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B050"/>
                <w:szCs w:val="24"/>
              </w:rPr>
              <w:t>▲15.04%</w:t>
            </w:r>
          </w:p>
        </w:tc>
      </w:tr>
      <w:tr w:rsidR="00A05307" w:rsidRPr="00E610F6" w14:paraId="6E1A936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9B8D17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, Dem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ographic 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>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4800AB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6.05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4E7C6F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5.74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087FC5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0.32%</w:t>
            </w:r>
          </w:p>
        </w:tc>
      </w:tr>
      <w:tr w:rsidR="00A05307" w:rsidRPr="00E610F6" w14:paraId="119C21B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C96244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F95D86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2.45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85D94F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64.89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EEA0D0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0.43%</w:t>
            </w:r>
          </w:p>
        </w:tc>
      </w:tr>
      <w:tr w:rsidR="00A05307" w:rsidRPr="00E610F6" w14:paraId="0DD16AF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C6D86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69B11A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6.66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BC14AD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1.53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720FB6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5.31%</w:t>
            </w:r>
          </w:p>
        </w:tc>
      </w:tr>
      <w:tr w:rsidR="00A05307" w:rsidRPr="00E610F6" w14:paraId="22835DC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60097B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m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C9EE9F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59.94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D4361C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52.61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2C9CAD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2.23%</w:t>
            </w:r>
          </w:p>
        </w:tc>
      </w:tr>
      <w:tr w:rsidR="00A05307" w:rsidRPr="00E610F6" w14:paraId="1573770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4B19FB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482191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7.19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3C9077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4.27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7F0870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4.82%</w:t>
            </w:r>
          </w:p>
        </w:tc>
      </w:tr>
      <w:tr w:rsidR="00A05307" w:rsidRPr="00E610F6" w14:paraId="79F4644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9AAD05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-Bissau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07704B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8.56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6BF385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7.19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69FBFA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.54%</w:t>
            </w:r>
          </w:p>
        </w:tc>
      </w:tr>
      <w:tr w:rsidR="00A05307" w:rsidRPr="00E610F6" w14:paraId="49D32BD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FB9174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ait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BE938C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2.63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2F47C3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7.94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E0DEE1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5.68%</w:t>
            </w:r>
          </w:p>
        </w:tc>
      </w:tr>
      <w:tr w:rsidR="00A05307" w:rsidRPr="00E610F6" w14:paraId="469AF09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544AEB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iribat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F0833D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4.48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E7C1A9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45.06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FD25AB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B050"/>
                <w:szCs w:val="24"/>
              </w:rPr>
              <w:t>▲905.86%</w:t>
            </w:r>
          </w:p>
        </w:tc>
      </w:tr>
      <w:tr w:rsidR="00A05307" w:rsidRPr="00E610F6" w14:paraId="6BBF6B7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10C477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ao PD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1F6B91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6.74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6E5565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56.18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CED49C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35.23%</w:t>
            </w:r>
          </w:p>
        </w:tc>
      </w:tr>
      <w:tr w:rsidR="00A05307" w:rsidRPr="00E610F6" w14:paraId="08F4FFB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98AABB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soth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EB6713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51.68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DE0F95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43.14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088C23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6.51%</w:t>
            </w:r>
          </w:p>
        </w:tc>
      </w:tr>
      <w:tr w:rsidR="00A05307" w:rsidRPr="00E610F6" w14:paraId="75C3958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A0309F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dagasca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A30814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2.12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79A097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2.81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12729D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B050"/>
                <w:szCs w:val="24"/>
              </w:rPr>
              <w:t>▲0.84%</w:t>
            </w:r>
          </w:p>
        </w:tc>
      </w:tr>
      <w:tr w:rsidR="00A05307" w:rsidRPr="00E610F6" w14:paraId="7A88195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B4C212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9FCBAC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1.96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5579DA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8.54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30570C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4.17%</w:t>
            </w:r>
          </w:p>
        </w:tc>
      </w:tr>
      <w:tr w:rsidR="00A05307" w:rsidRPr="00E610F6" w14:paraId="33215B7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40D80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AB573D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7.51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3E6D77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8.43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FA51D0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0.37%</w:t>
            </w:r>
          </w:p>
        </w:tc>
      </w:tr>
      <w:tr w:rsidR="00A05307" w:rsidRPr="00E610F6" w14:paraId="221C88F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1BF12A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a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3BD834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45.45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E21191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30.13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C8B6E1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33.70%</w:t>
            </w:r>
          </w:p>
        </w:tc>
      </w:tr>
      <w:tr w:rsidR="00A05307" w:rsidRPr="00E610F6" w14:paraId="47BA983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BC0350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BFA662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3.24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5EF110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1.72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52EF7E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2.36%</w:t>
            </w:r>
          </w:p>
        </w:tc>
      </w:tr>
      <w:tr w:rsidR="00A05307" w:rsidRPr="00E610F6" w14:paraId="44A4BC6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6DDE2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yanma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F06125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7.02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CBC6A0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1.28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8F971A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8.09%</w:t>
            </w:r>
          </w:p>
        </w:tc>
      </w:tr>
      <w:tr w:rsidR="00A05307" w:rsidRPr="00E610F6" w14:paraId="5F6B510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EDB995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pal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96C971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2.19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BAD349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2.13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486C30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0.91%</w:t>
            </w:r>
          </w:p>
        </w:tc>
      </w:tr>
      <w:tr w:rsidR="00A05307" w:rsidRPr="00E610F6" w14:paraId="3FD5E6F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30FEFB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6C9448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6.86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813C3D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2.86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F0BED6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4.60%</w:t>
            </w:r>
          </w:p>
        </w:tc>
      </w:tr>
      <w:tr w:rsidR="00A05307" w:rsidRPr="00E610F6" w14:paraId="7362EB4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C09852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pua New Guine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467F63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0.21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91DEB7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55.07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1A05F3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21.56%</w:t>
            </w:r>
          </w:p>
        </w:tc>
      </w:tr>
      <w:tr w:rsidR="00A05307" w:rsidRPr="00E610F6" w14:paraId="1D16B3F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E9F9B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wand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1E7871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5.35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EFF440B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6.63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E22E4A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B050"/>
                <w:szCs w:val="24"/>
              </w:rPr>
              <w:t>▲1.50%</w:t>
            </w:r>
          </w:p>
        </w:tc>
      </w:tr>
      <w:tr w:rsidR="00A05307" w:rsidRPr="00E610F6" w14:paraId="47366CB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B03A1F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6A3FC7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52.45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1D791A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41.94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BBC30C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20.03%</w:t>
            </w:r>
          </w:p>
        </w:tc>
      </w:tr>
      <w:tr w:rsidR="00A05307" w:rsidRPr="00E610F6" w14:paraId="2287D1C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DF57BA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erra Leon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9580F9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0.50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8198FE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6.91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D6F529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15.02%</w:t>
            </w:r>
          </w:p>
        </w:tc>
      </w:tr>
      <w:tr w:rsidR="00A05307" w:rsidRPr="00E610F6" w14:paraId="65FB908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F88903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lomon Island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129482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61.10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D80DF9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46.35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9D05FD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24.14%</w:t>
            </w:r>
          </w:p>
        </w:tc>
      </w:tr>
      <w:tr w:rsidR="00A05307" w:rsidRPr="00E610F6" w14:paraId="7AE971E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EE562A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ud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06EDBF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0.03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DB9812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62.58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65C2A8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21.80%</w:t>
            </w:r>
          </w:p>
        </w:tc>
      </w:tr>
      <w:tr w:rsidR="00A05307" w:rsidRPr="00E610F6" w14:paraId="4F72629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8C2D68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nza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ADA4FC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4.08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9F0F25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6.08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14CFBE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8.51%</w:t>
            </w:r>
          </w:p>
        </w:tc>
      </w:tr>
      <w:tr w:rsidR="00A05307" w:rsidRPr="00E610F6" w14:paraId="464DE99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23C5DD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E9FDE5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0.46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BDF18F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75.58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E90411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6.06%</w:t>
            </w:r>
          </w:p>
        </w:tc>
      </w:tr>
      <w:tr w:rsidR="00A05307" w:rsidRPr="00E610F6" w14:paraId="2558174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607823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1BB745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5.57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52C7DB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91.62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C9E4B7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4.13%</w:t>
            </w:r>
          </w:p>
        </w:tc>
      </w:tr>
      <w:tr w:rsidR="00A05307" w:rsidRPr="00E610F6" w14:paraId="409BD3C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F80B2C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Yemen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56CBBD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1.58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D2F6E3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1.82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564B84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B050"/>
                <w:szCs w:val="24"/>
              </w:rPr>
              <w:t>▲15.16%</w:t>
            </w:r>
          </w:p>
        </w:tc>
      </w:tr>
      <w:tr w:rsidR="00A05307" w:rsidRPr="00E610F6" w14:paraId="4638AB4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1773E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C6F249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6.12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49B448" w14:textId="77777777" w:rsidR="00A05307" w:rsidRPr="00F033BA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000000"/>
                <w:szCs w:val="24"/>
              </w:rPr>
              <w:t>84.36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961F3A" w14:textId="77777777" w:rsidR="00A05307" w:rsidRPr="00F033BA" w:rsidRDefault="00A05307" w:rsidP="00E30758">
            <w:pPr>
              <w:spacing w:after="0"/>
              <w:ind w:left="105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33BA">
              <w:rPr>
                <w:rFonts w:cs="Times New Roman"/>
                <w:color w:val="FF0000"/>
                <w:szCs w:val="24"/>
              </w:rPr>
              <w:t>▼2.05%</w:t>
            </w:r>
          </w:p>
        </w:tc>
      </w:tr>
      <w:tr w:rsidR="00A05307" w:rsidRPr="00E610F6" w14:paraId="13372455" w14:textId="77777777" w:rsidTr="00E30758">
        <w:trPr>
          <w:trHeight w:hRule="exact" w:val="288"/>
        </w:trPr>
        <w:tc>
          <w:tcPr>
            <w:tcW w:w="9360" w:type="dxa"/>
            <w:gridSpan w:val="4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7103112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Developed Countries</w:t>
            </w:r>
          </w:p>
        </w:tc>
      </w:tr>
      <w:tr w:rsidR="00A05307" w:rsidRPr="00E610F6" w14:paraId="7359E60B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5798B79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2E87C71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BFAF2F1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3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46ACA4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REC</w:t>
            </w:r>
          </w:p>
        </w:tc>
      </w:tr>
      <w:tr w:rsidR="00A05307" w:rsidRPr="00E610F6" w14:paraId="4A102E7A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ADB255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Andorra</w:t>
            </w:r>
          </w:p>
        </w:tc>
        <w:tc>
          <w:tcPr>
            <w:tcW w:w="126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3533E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4.312</w:t>
            </w:r>
          </w:p>
        </w:tc>
        <w:tc>
          <w:tcPr>
            <w:tcW w:w="126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14297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8.934</w:t>
            </w:r>
          </w:p>
        </w:tc>
        <w:tc>
          <w:tcPr>
            <w:tcW w:w="333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867A57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2.30%</w:t>
            </w:r>
          </w:p>
        </w:tc>
      </w:tr>
      <w:tr w:rsidR="00A05307" w:rsidRPr="00E610F6" w14:paraId="4DF5B91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9D3D41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7D358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8.39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7C33F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15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E29187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9.06%</w:t>
            </w:r>
          </w:p>
        </w:tc>
      </w:tr>
      <w:tr w:rsidR="00A05307" w:rsidRPr="00E610F6" w14:paraId="1721D72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CB7BE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5D3C1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5.31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D7ED4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3.87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B71808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3.79%</w:t>
            </w:r>
          </w:p>
        </w:tc>
      </w:tr>
      <w:tr w:rsidR="00A05307" w:rsidRPr="00E610F6" w14:paraId="65D5600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848C55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C6AAC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18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93C71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8.69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4A0CAE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633.34%</w:t>
            </w:r>
          </w:p>
        </w:tc>
      </w:tr>
      <w:tr w:rsidR="00A05307" w:rsidRPr="00E610F6" w14:paraId="0BEE5E5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5D2C1B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5D7D8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.46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A4FF1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7.01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DB7397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90.61%</w:t>
            </w:r>
          </w:p>
        </w:tc>
      </w:tr>
      <w:tr w:rsidR="00A05307" w:rsidRPr="00E610F6" w14:paraId="42C1550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A529E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ypru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468DD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87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EBD418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83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87EDF9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424.38%</w:t>
            </w:r>
          </w:p>
        </w:tc>
      </w:tr>
      <w:tr w:rsidR="00A05307" w:rsidRPr="00E610F6" w14:paraId="2807033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DE8CDA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enmark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2587A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.73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D12C2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0.16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973633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89.96%</w:t>
            </w:r>
          </w:p>
        </w:tc>
      </w:tr>
      <w:tr w:rsidR="00A05307" w:rsidRPr="00E610F6" w14:paraId="44726F7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0123F4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n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123D6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6.84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CAF54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0.71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319D76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51.62%</w:t>
            </w:r>
          </w:p>
        </w:tc>
      </w:tr>
      <w:tr w:rsidR="00A05307" w:rsidRPr="00E610F6" w14:paraId="00B0ED7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52AF98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B3A3F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0.51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A5C7D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3.40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F07B25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7.49%</w:t>
            </w:r>
          </w:p>
        </w:tc>
      </w:tr>
      <w:tr w:rsidR="00A05307" w:rsidRPr="00E610F6" w14:paraId="3D6DB85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E92E2D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145E0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.42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68A37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4.27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54487C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489.07%</w:t>
            </w:r>
          </w:p>
        </w:tc>
      </w:tr>
      <w:tr w:rsidR="00A05307" w:rsidRPr="00E610F6" w14:paraId="3195769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45CA6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73BC3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.96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089D8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5.65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8F9D61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96.64%</w:t>
            </w:r>
          </w:p>
        </w:tc>
      </w:tr>
      <w:tr w:rsidR="00A05307" w:rsidRPr="00E610F6" w14:paraId="21944A6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DF27AD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5F154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93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BFD46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5.02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435EAF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04.74%</w:t>
            </w:r>
          </w:p>
        </w:tc>
      </w:tr>
      <w:tr w:rsidR="00A05307" w:rsidRPr="00E610F6" w14:paraId="707847E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0F7EBD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e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1EC84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.10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F648B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8.55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4FCCFF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06.60%</w:t>
            </w:r>
          </w:p>
        </w:tc>
      </w:tr>
      <w:tr w:rsidR="00A05307" w:rsidRPr="00E610F6" w14:paraId="6A94F83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16B3DA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29670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71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61F08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5.59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54357D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30.92%</w:t>
            </w:r>
          </w:p>
        </w:tc>
      </w:tr>
      <w:tr w:rsidR="00A05307" w:rsidRPr="00E610F6" w14:paraId="2F7E86A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0024C5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37659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11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4156D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.91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ADD2D9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43.67%</w:t>
            </w:r>
          </w:p>
        </w:tc>
      </w:tr>
      <w:tr w:rsidR="00A05307" w:rsidRPr="00E610F6" w14:paraId="4509C4C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4009AD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uxembourg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422D8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.42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DAAAE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46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DB4599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176.00%</w:t>
            </w:r>
          </w:p>
        </w:tc>
      </w:tr>
      <w:tr w:rsidR="00A05307" w:rsidRPr="00E610F6" w14:paraId="6F28279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CF5AC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DAD65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33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5CC09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.75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550832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30.52%</w:t>
            </w:r>
          </w:p>
        </w:tc>
      </w:tr>
      <w:tr w:rsidR="00A05307" w:rsidRPr="00E610F6" w14:paraId="525B285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283223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C3B24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9.27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9C219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1.04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C19418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6.07%</w:t>
            </w:r>
          </w:p>
        </w:tc>
      </w:tr>
      <w:tr w:rsidR="00A05307" w:rsidRPr="00E610F6" w14:paraId="403092F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E26B63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Amer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285EE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.52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CE7DD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0.28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BF8A7D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57.54%</w:t>
            </w:r>
          </w:p>
        </w:tc>
      </w:tr>
      <w:tr w:rsidR="00A05307" w:rsidRPr="00E610F6" w14:paraId="7D321C9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83A28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wa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FE7B0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9.85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C32DB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8.71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BD7B5B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.90%</w:t>
            </w:r>
          </w:p>
        </w:tc>
      </w:tr>
      <w:tr w:rsidR="00A05307" w:rsidRPr="00E610F6" w14:paraId="2E7AD06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80829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1F70E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.03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3B9D7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1.16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14E3FB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121.79%</w:t>
            </w:r>
          </w:p>
        </w:tc>
      </w:tr>
      <w:tr w:rsidR="00A05307" w:rsidRPr="00E610F6" w14:paraId="44417C8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89AC0F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E87AC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3.95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BAD1A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7.74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08BCD8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15.84%</w:t>
            </w:r>
          </w:p>
        </w:tc>
      </w:tr>
      <w:tr w:rsidR="00A05307" w:rsidRPr="00E610F6" w14:paraId="3E5447D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F52A9D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49BD4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90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EEF40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3.20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E159DD2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134.34%</w:t>
            </w:r>
          </w:p>
        </w:tc>
      </w:tr>
      <w:tr w:rsidR="00A05307" w:rsidRPr="00E610F6" w14:paraId="2728437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25613E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lovak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4628E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.48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9B472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2.30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04C5E2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53.06%</w:t>
            </w:r>
          </w:p>
        </w:tc>
      </w:tr>
      <w:tr w:rsidR="00A05307" w:rsidRPr="00E610F6" w14:paraId="52DD6F7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EB140A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0A8D1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11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D3118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6.34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536885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79.34%</w:t>
            </w:r>
          </w:p>
        </w:tc>
      </w:tr>
      <w:tr w:rsidR="00A05307" w:rsidRPr="00E610F6" w14:paraId="39848D4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40968A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00B6F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3.68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781BF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9.33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D4A9D8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46.46%</w:t>
            </w:r>
          </w:p>
        </w:tc>
      </w:tr>
      <w:tr w:rsidR="00A05307" w:rsidRPr="00E610F6" w14:paraId="75DDAD2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2C8D0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2BDE4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7.82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FBFAC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2.90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CF7C3B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8.48%</w:t>
            </w:r>
          </w:p>
        </w:tc>
      </w:tr>
      <w:tr w:rsidR="00A05307" w:rsidRPr="00E610F6" w14:paraId="73A1B62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448F3E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C1E86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89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FE223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.64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748867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757.69%</w:t>
            </w:r>
          </w:p>
        </w:tc>
      </w:tr>
      <w:tr w:rsidR="00A05307" w:rsidRPr="00E610F6" w14:paraId="4A58D44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DD4DA3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C556A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60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9A7EF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17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04AC75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99.24%</w:t>
            </w:r>
          </w:p>
        </w:tc>
      </w:tr>
      <w:tr w:rsidR="00A05307" w:rsidRPr="00E610F6" w14:paraId="348EAA9F" w14:textId="77777777" w:rsidTr="00E30758">
        <w:trPr>
          <w:trHeight w:hRule="exact" w:val="288"/>
        </w:trPr>
        <w:tc>
          <w:tcPr>
            <w:tcW w:w="9360" w:type="dxa"/>
            <w:gridSpan w:val="4"/>
            <w:tcBorders>
              <w:top w:val="single" w:sz="2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CD578F8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Transitional economies</w:t>
            </w:r>
          </w:p>
        </w:tc>
      </w:tr>
      <w:tr w:rsidR="00A05307" w:rsidRPr="00E610F6" w14:paraId="59A30EED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345826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3268118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26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7336704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3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A03AA24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REC</w:t>
            </w:r>
          </w:p>
        </w:tc>
      </w:tr>
      <w:tr w:rsidR="00A05307" w:rsidRPr="00E610F6" w14:paraId="3B5D4211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F8090D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bania</w:t>
            </w:r>
          </w:p>
        </w:tc>
        <w:tc>
          <w:tcPr>
            <w:tcW w:w="126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421DF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5.884</w:t>
            </w:r>
          </w:p>
        </w:tc>
        <w:tc>
          <w:tcPr>
            <w:tcW w:w="126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836E1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8.572</w:t>
            </w:r>
          </w:p>
        </w:tc>
        <w:tc>
          <w:tcPr>
            <w:tcW w:w="3330" w:type="dxa"/>
            <w:tcBorders>
              <w:top w:val="nil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23ED8E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5.94%</w:t>
            </w:r>
          </w:p>
        </w:tc>
      </w:tr>
      <w:tr w:rsidR="00A05307" w:rsidRPr="00F27A93" w14:paraId="056D801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3BC6C1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me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8B164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14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E37C6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57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28AC78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4.69%</w:t>
            </w:r>
          </w:p>
        </w:tc>
      </w:tr>
      <w:tr w:rsidR="00A05307" w:rsidRPr="00F27A93" w14:paraId="71EE5E3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4D8B09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zerbaij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FAE1A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59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AF8CE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.52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BC329B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57.89%</w:t>
            </w:r>
          </w:p>
        </w:tc>
      </w:tr>
      <w:tr w:rsidR="00A05307" w:rsidRPr="00F27A93" w14:paraId="454869B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A1523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aru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DB4FD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.27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9382E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.16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1121BE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15.26%</w:t>
            </w:r>
          </w:p>
        </w:tc>
      </w:tr>
      <w:tr w:rsidR="00A05307" w:rsidRPr="00F27A93" w14:paraId="12FA5B5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0C565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591EA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2.48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FA88D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0.08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61AB6D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7.39%</w:t>
            </w:r>
          </w:p>
        </w:tc>
      </w:tr>
      <w:tr w:rsidR="00A05307" w:rsidRPr="00E610F6" w14:paraId="2585C69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98E5A1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azakh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23F80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52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EE26A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59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4E1B9A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4.76%</w:t>
            </w:r>
          </w:p>
        </w:tc>
      </w:tr>
      <w:tr w:rsidR="00A05307" w:rsidRPr="00F27A93" w14:paraId="36C193D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820CBC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yrgyz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355B5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2.55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FEFE1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4.62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668322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9.20%</w:t>
            </w:r>
          </w:p>
        </w:tc>
      </w:tr>
      <w:tr w:rsidR="00A05307" w:rsidRPr="00F27A93" w14:paraId="084F101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B511C1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Macedon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B02DD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3.49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DAAE5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0.30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5F7D1A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50.45%</w:t>
            </w:r>
          </w:p>
        </w:tc>
      </w:tr>
      <w:tr w:rsidR="00A05307" w:rsidRPr="00F27A93" w14:paraId="41D171C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28D3F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58788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.81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13DB8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.29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D9D51C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3.62%</w:t>
            </w:r>
          </w:p>
        </w:tc>
      </w:tr>
      <w:tr w:rsidR="00A05307" w:rsidRPr="00F27A93" w14:paraId="1387A62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B07D59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jiki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98B41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9.48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422B8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8.76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8CAAF7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.46%</w:t>
            </w:r>
          </w:p>
        </w:tc>
      </w:tr>
      <w:tr w:rsidR="00A05307" w:rsidRPr="00E610F6" w14:paraId="757CE6E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5FE6A5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meni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4206E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08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0EFB4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05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CB5B5D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28.83%</w:t>
            </w:r>
          </w:p>
        </w:tc>
      </w:tr>
      <w:tr w:rsidR="00A05307" w:rsidRPr="00F27A93" w14:paraId="355E3C7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3B44B1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B1C3B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98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AD2D5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59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B0A2B2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65.04%</w:t>
            </w:r>
          </w:p>
        </w:tc>
      </w:tr>
      <w:tr w:rsidR="00A05307" w:rsidRPr="00F27A93" w14:paraId="6524526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B4264B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zbeki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1F99C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40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5A349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43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nil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A05688" w14:textId="77777777" w:rsidR="00A05307" w:rsidRPr="00563FC7" w:rsidRDefault="00A05307" w:rsidP="00E30758">
            <w:pPr>
              <w:spacing w:after="0"/>
              <w:ind w:left="1146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.43%</w:t>
            </w:r>
          </w:p>
        </w:tc>
      </w:tr>
      <w:tr w:rsidR="00A05307" w:rsidRPr="00E610F6" w14:paraId="3DA9E625" w14:textId="77777777" w:rsidTr="00E30758">
        <w:trPr>
          <w:trHeight w:hRule="exact" w:val="288"/>
        </w:trPr>
        <w:tc>
          <w:tcPr>
            <w:tcW w:w="9360" w:type="dxa"/>
            <w:gridSpan w:val="4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7B48F0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Developing Countries</w:t>
            </w:r>
          </w:p>
        </w:tc>
      </w:tr>
      <w:tr w:rsidR="00A05307" w:rsidRPr="00E610F6" w14:paraId="0BB0C811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EEF3C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0C01ED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B29DA4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3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566D6E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REC</w:t>
            </w:r>
          </w:p>
        </w:tc>
      </w:tr>
      <w:tr w:rsidR="00A05307" w:rsidRPr="00E610F6" w14:paraId="45587629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F7E30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geria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CC8B5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401</w:t>
            </w:r>
          </w:p>
        </w:tc>
        <w:tc>
          <w:tcPr>
            <w:tcW w:w="126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10B14C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145</w:t>
            </w:r>
          </w:p>
        </w:tc>
        <w:tc>
          <w:tcPr>
            <w:tcW w:w="333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28CD4A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63.83%</w:t>
            </w:r>
          </w:p>
        </w:tc>
      </w:tr>
      <w:tr w:rsidR="00A05307" w:rsidRPr="00E610F6" w14:paraId="4B87EB1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B9DA7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FFADD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0.20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BD3FC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53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440531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6.58%</w:t>
            </w:r>
          </w:p>
        </w:tc>
      </w:tr>
      <w:tr w:rsidR="00A05307" w:rsidRPr="00E610F6" w14:paraId="4E4685F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5387D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rbado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8FD1F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5.88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77092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67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A648DF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70.55%</w:t>
            </w:r>
          </w:p>
        </w:tc>
      </w:tr>
      <w:tr w:rsidR="00A05307" w:rsidRPr="00E610F6" w14:paraId="23EED8C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8DAD8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iz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47876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6.10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229FC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6.95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58CE4C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.35%</w:t>
            </w:r>
          </w:p>
        </w:tc>
      </w:tr>
      <w:tr w:rsidR="00A05307" w:rsidRPr="00E610F6" w14:paraId="22E0F4F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FF39B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liv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55EFC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4.78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DC9E6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0.35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B4B719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70.22%</w:t>
            </w:r>
          </w:p>
        </w:tc>
      </w:tr>
      <w:tr w:rsidR="00A05307" w:rsidRPr="00E610F6" w14:paraId="1BCDA60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22EBD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tswa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BD985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4.76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899B7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6.62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1E130E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40.52%</w:t>
            </w:r>
          </w:p>
        </w:tc>
      </w:tr>
      <w:tr w:rsidR="00A05307" w:rsidRPr="00E610F6" w14:paraId="163BA34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66246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8EFAB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6.64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3588B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4.85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CA9179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.83%</w:t>
            </w:r>
          </w:p>
        </w:tc>
      </w:tr>
      <w:tr w:rsidR="00A05307" w:rsidRPr="00E610F6" w14:paraId="544739A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F2C3B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bo Verd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4BFC4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7.08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1B239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3.72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3116DE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6.01%</w:t>
            </w:r>
          </w:p>
        </w:tc>
      </w:tr>
      <w:tr w:rsidR="00A05307" w:rsidRPr="00E610F6" w14:paraId="3976CB5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7AE6C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meroo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F41B7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84.12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CF50E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8.49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601E4A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6.69%</w:t>
            </w:r>
          </w:p>
        </w:tc>
      </w:tr>
      <w:tr w:rsidR="00A05307" w:rsidRPr="00E610F6" w14:paraId="4416E09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635C8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E1D9C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3.56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6B566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6.77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DE2AA5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20.23%</w:t>
            </w:r>
          </w:p>
        </w:tc>
      </w:tr>
      <w:tr w:rsidR="00A05307" w:rsidRPr="00E610F6" w14:paraId="0195391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B218C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6D7F0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1.36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AF2F9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2.45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C1C452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60.29%</w:t>
            </w:r>
          </w:p>
        </w:tc>
      </w:tr>
      <w:tr w:rsidR="00A05307" w:rsidRPr="00E610F6" w14:paraId="1DF89B5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BAC1E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AE8AE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2.40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1325D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0.85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9FA138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4.77%</w:t>
            </w:r>
          </w:p>
        </w:tc>
      </w:tr>
      <w:tr w:rsidR="00A05307" w:rsidRPr="00E610F6" w14:paraId="3D44BBB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6C22B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sta R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7C6C4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6.11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51755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7.46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0F7D40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.75%</w:t>
            </w:r>
          </w:p>
        </w:tc>
      </w:tr>
      <w:tr w:rsidR="00A05307" w:rsidRPr="00E610F6" w14:paraId="2F1FC72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E34A6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te d'Ivoir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AA3E3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2.93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2193E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9.00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34E41B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5.39%</w:t>
            </w:r>
          </w:p>
        </w:tc>
      </w:tr>
      <w:tr w:rsidR="00A05307" w:rsidRPr="00E610F6" w14:paraId="751230B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274FB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ub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29528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2.20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4FF06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0.35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C6F783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51.76%</w:t>
            </w:r>
          </w:p>
        </w:tc>
      </w:tr>
      <w:tr w:rsidR="00A05307" w:rsidRPr="00E610F6" w14:paraId="1431E45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E4757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7B0FB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5.18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162C1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0.28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A5E43E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2.29%</w:t>
            </w:r>
          </w:p>
        </w:tc>
      </w:tr>
      <w:tr w:rsidR="00A05307" w:rsidRPr="00E610F6" w14:paraId="2B91671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125BF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n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05FC61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3.30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3F174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6.09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6CDE1A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0.92%</w:t>
            </w:r>
          </w:p>
        </w:tc>
      </w:tr>
      <w:tr w:rsidR="00A05307" w:rsidRPr="00E610F6" w14:paraId="238C9B6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2C701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cuado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D4E59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0.70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77C2E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4.11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7C8F26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1.86%</w:t>
            </w:r>
          </w:p>
        </w:tc>
      </w:tr>
      <w:tr w:rsidR="00A05307" w:rsidRPr="00E610F6" w14:paraId="0C99933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33200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gypt Arab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60835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8.77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9A549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.40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AB744D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8.40%</w:t>
            </w:r>
          </w:p>
        </w:tc>
      </w:tr>
      <w:tr w:rsidR="00A05307" w:rsidRPr="00E610F6" w14:paraId="519C741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B0F49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l Salvador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A39E9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7.74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07018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5.32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D39F8C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56.15%</w:t>
            </w:r>
          </w:p>
        </w:tc>
      </w:tr>
      <w:tr w:rsidR="00A05307" w:rsidRPr="00E610F6" w14:paraId="0A8A0E1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1F1D2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quatorial Guine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AD60D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7.59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68061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71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BDB9B3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93.92%</w:t>
            </w:r>
          </w:p>
        </w:tc>
      </w:tr>
      <w:tr w:rsidR="00A05307" w:rsidRPr="00E610F6" w14:paraId="261421B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4AC71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swatin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C4B58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2.35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75567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9.65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82B2D9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.73%</w:t>
            </w:r>
          </w:p>
        </w:tc>
      </w:tr>
      <w:tr w:rsidR="00A05307" w:rsidRPr="00E610F6" w14:paraId="613A6E5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5D950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ji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2B5F4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7.51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F2D49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9.66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D1E490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48.43%</w:t>
            </w:r>
          </w:p>
        </w:tc>
      </w:tr>
      <w:tr w:rsidR="00A05307" w:rsidRPr="00E610F6" w14:paraId="68B3C12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A8979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bo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CD33D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2.93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4B3FE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83.73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DEAD86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14.82%</w:t>
            </w:r>
          </w:p>
        </w:tc>
      </w:tr>
      <w:tr w:rsidR="00A05307" w:rsidRPr="00E610F6" w14:paraId="29C3203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05B5F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233C9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8.97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D867F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5.93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1932EA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41.84%</w:t>
            </w:r>
          </w:p>
        </w:tc>
      </w:tr>
      <w:tr w:rsidR="00A05307" w:rsidRPr="00E610F6" w14:paraId="0B7B57A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B886D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nad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19FFA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8.19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70CAA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1.03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1B82F3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4.62%</w:t>
            </w:r>
          </w:p>
        </w:tc>
      </w:tr>
      <w:tr w:rsidR="00A05307" w:rsidRPr="00E610F6" w14:paraId="70C5ABC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DF78E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atemal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2E868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8.27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EB6A2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5.43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54C2E6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4.16%</w:t>
            </w:r>
          </w:p>
        </w:tc>
      </w:tr>
      <w:tr w:rsidR="00A05307" w:rsidRPr="00E610F6" w14:paraId="10EB22F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5BA9F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yan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93425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8.64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63E70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3.82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A1F970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8.35%</w:t>
            </w:r>
          </w:p>
        </w:tc>
      </w:tr>
      <w:tr w:rsidR="00A05307" w:rsidRPr="00E610F6" w14:paraId="32E96C7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AA3F7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ondura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51A63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4.63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62CB6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0.81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22CB98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21.39%</w:t>
            </w:r>
          </w:p>
        </w:tc>
      </w:tr>
      <w:tr w:rsidR="00A05307" w:rsidRPr="00E610F6" w14:paraId="6D76495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F41BA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D5B58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5.12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A0D58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3.92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2D6B32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8.46%</w:t>
            </w:r>
          </w:p>
        </w:tc>
      </w:tr>
      <w:tr w:rsidR="00A05307" w:rsidRPr="00E610F6" w14:paraId="63505F1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E9335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63D0F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2.08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53B83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7.37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D004AE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47.44%</w:t>
            </w:r>
          </w:p>
        </w:tc>
      </w:tr>
      <w:tr w:rsidR="00A05307" w:rsidRPr="00E610F6" w14:paraId="3F7E8E7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5D44C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n Islamic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E2397E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09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88239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95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C9E5B8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2.16%</w:t>
            </w:r>
          </w:p>
        </w:tc>
      </w:tr>
      <w:tr w:rsidR="00A05307" w:rsidRPr="00E610F6" w14:paraId="30C839C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2C8E7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63967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54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906F0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982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FF6B68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80.51%</w:t>
            </w:r>
          </w:p>
        </w:tc>
      </w:tr>
      <w:tr w:rsidR="00A05307" w:rsidRPr="00E610F6" w14:paraId="508EDA4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5DDF6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ma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4FAD1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37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B0E45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0.63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3496EC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13.54%</w:t>
            </w:r>
          </w:p>
        </w:tc>
      </w:tr>
      <w:tr w:rsidR="00A05307" w:rsidRPr="00E610F6" w14:paraId="0F78124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3591AB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6252B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.39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0C22D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35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A0EB84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81.70%</w:t>
            </w:r>
          </w:p>
        </w:tc>
      </w:tr>
      <w:tr w:rsidR="00A05307" w:rsidRPr="00E610F6" w14:paraId="4A16B88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60FF4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2E6BC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9.37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E9D6D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3.90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E2A669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6.89%</w:t>
            </w:r>
          </w:p>
        </w:tc>
      </w:tr>
      <w:tr w:rsidR="00A05307" w:rsidRPr="00E610F6" w14:paraId="7C51C2A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B11F4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orea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0916B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79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B87DD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.37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C04632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197.76%</w:t>
            </w:r>
          </w:p>
        </w:tc>
      </w:tr>
      <w:tr w:rsidR="00A05307" w:rsidRPr="00E610F6" w14:paraId="21798D5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A48BD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bano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9623A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.28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E2A85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99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61EACD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20.53%</w:t>
            </w:r>
          </w:p>
        </w:tc>
      </w:tr>
      <w:tr w:rsidR="00A05307" w:rsidRPr="00E610F6" w14:paraId="750EB4C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303EC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E497D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10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A27E4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.59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8D456B2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60.58%</w:t>
            </w:r>
          </w:p>
        </w:tc>
      </w:tr>
      <w:tr w:rsidR="00A05307" w:rsidRPr="00E610F6" w14:paraId="0121BA2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39B5B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rshall Island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FC361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9.41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B50F8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1.94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21F787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8.46%</w:t>
            </w:r>
          </w:p>
        </w:tc>
      </w:tr>
      <w:tr w:rsidR="00A05307" w:rsidRPr="00E610F6" w14:paraId="006C940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EF484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iu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B4AB0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7.31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120BB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0.75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580960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71.17%</w:t>
            </w:r>
          </w:p>
        </w:tc>
      </w:tr>
      <w:tr w:rsidR="00A05307" w:rsidRPr="00E610F6" w14:paraId="7C017DD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767B9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706DE2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3.02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34391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9.51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7FE85A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26.92%</w:t>
            </w:r>
          </w:p>
        </w:tc>
      </w:tr>
      <w:tr w:rsidR="00A05307" w:rsidRPr="00E610F6" w14:paraId="1DD5031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4677D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Micronesia Fed</w:t>
            </w:r>
            <w:r>
              <w:rPr>
                <w:rFonts w:eastAsia="Times New Roman" w:cs="Times New Roman"/>
                <w:color w:val="000000"/>
                <w:szCs w:val="24"/>
              </w:rPr>
              <w:t>eral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 xml:space="preserve"> St</w:t>
            </w:r>
            <w:r>
              <w:rPr>
                <w:rFonts w:eastAsia="Times New Roman" w:cs="Times New Roman"/>
                <w:color w:val="000000"/>
                <w:szCs w:val="24"/>
              </w:rPr>
              <w:t>at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6FD34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46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08839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57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ADE273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7.42%</w:t>
            </w:r>
          </w:p>
        </w:tc>
      </w:tr>
      <w:tr w:rsidR="00A05307" w:rsidRPr="00E610F6" w14:paraId="08CDD3E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E51EE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ngol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DEE2D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.91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B2813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.45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150781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18.43%</w:t>
            </w:r>
          </w:p>
        </w:tc>
      </w:tr>
      <w:tr w:rsidR="00A05307" w:rsidRPr="00E610F6" w14:paraId="06FC412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4812D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rocc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08E4C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7.66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3E8CF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1.38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B31A14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5.59%</w:t>
            </w:r>
          </w:p>
        </w:tc>
      </w:tr>
      <w:tr w:rsidR="00A05307" w:rsidRPr="00E610F6" w14:paraId="664E8E7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5BCDA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ami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EE709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6.59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63202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0.44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D598AA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6.78%</w:t>
            </w:r>
          </w:p>
        </w:tc>
      </w:tr>
      <w:tr w:rsidR="00A05307" w:rsidRPr="00E610F6" w14:paraId="2B09E62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BB795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caragu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2AD4D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4.948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34655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1.89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21AD80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20.10%</w:t>
            </w:r>
          </w:p>
        </w:tc>
      </w:tr>
      <w:tr w:rsidR="00A05307" w:rsidRPr="00E610F6" w14:paraId="50B0308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CE900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772E2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3.899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33A748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5.50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A51F57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5.58%</w:t>
            </w:r>
          </w:p>
        </w:tc>
      </w:tr>
      <w:tr w:rsidR="00A05307" w:rsidRPr="00E610F6" w14:paraId="2E148CE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43C3A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nam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B4BD9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7.96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DB573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1.30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AD2296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43.88%</w:t>
            </w:r>
          </w:p>
        </w:tc>
      </w:tr>
      <w:tr w:rsidR="00A05307" w:rsidRPr="00E610F6" w14:paraId="2725356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6EBE3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ragua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84B36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1.96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E250D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1.70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439E84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4.26%</w:t>
            </w:r>
          </w:p>
        </w:tc>
      </w:tr>
      <w:tr w:rsidR="00A05307" w:rsidRPr="00E610F6" w14:paraId="5E9C69F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7F59A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9F71A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4.97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D8C60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8.77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32B026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7.73%</w:t>
            </w:r>
          </w:p>
        </w:tc>
      </w:tr>
      <w:tr w:rsidR="00A05307" w:rsidRPr="00E610F6" w14:paraId="0FE7EAD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99D92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2BD43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1.90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799DF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0.68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AE1852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26.77%</w:t>
            </w:r>
          </w:p>
        </w:tc>
      </w:tr>
      <w:tr w:rsidR="00A05307" w:rsidRPr="00E610F6" w14:paraId="7B1621A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29070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mo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0092D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5.49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0DBAB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8.657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BFCC88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5.03%</w:t>
            </w:r>
          </w:p>
        </w:tc>
      </w:tr>
      <w:tr w:rsidR="00A05307" w:rsidRPr="00E610F6" w14:paraId="529E706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169A0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udi Arab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1FD09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02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9206B9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18C730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32.31%</w:t>
            </w:r>
          </w:p>
        </w:tc>
      </w:tr>
      <w:tr w:rsidR="00A05307" w:rsidRPr="00E610F6" w14:paraId="7FF92F1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4BE65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ychell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D0117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.54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3AB9C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17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F4EB71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53.95%</w:t>
            </w:r>
          </w:p>
        </w:tc>
      </w:tr>
      <w:tr w:rsidR="00A05307" w:rsidRPr="00E610F6" w14:paraId="7E3B0A8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901B1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6BE88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44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C4F643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61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28330C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40.03%</w:t>
            </w:r>
          </w:p>
        </w:tc>
      </w:tr>
      <w:tr w:rsidR="00A05307" w:rsidRPr="00E610F6" w14:paraId="6941CEF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0EEB1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5D392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7.77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6673A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0.53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70538B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40.76%</w:t>
            </w:r>
          </w:p>
        </w:tc>
      </w:tr>
      <w:tr w:rsidR="00A05307" w:rsidRPr="00E610F6" w14:paraId="7479669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ADC0E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ri Lank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CE62B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70.37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ACF50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5.34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41918B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21.36%</w:t>
            </w:r>
          </w:p>
        </w:tc>
      </w:tr>
      <w:tr w:rsidR="00A05307" w:rsidRPr="00E610F6" w14:paraId="156E497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60F08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Kitts and Nevi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F7CCF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4.97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8032C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430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3288B22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95.91%</w:t>
            </w:r>
          </w:p>
        </w:tc>
      </w:tr>
      <w:tr w:rsidR="00A05307" w:rsidRPr="00E610F6" w14:paraId="4C5236F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05BB0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Luc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E45F4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.58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28AE1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1.52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AB8D23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B05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21.39%</w:t>
            </w:r>
          </w:p>
        </w:tc>
      </w:tr>
      <w:tr w:rsidR="00A05307" w:rsidRPr="00E610F6" w14:paraId="102AF5A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13142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Vincent and the Grenadin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F9942E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0.353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B68B64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.92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0E5DA3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52.45%</w:t>
            </w:r>
          </w:p>
        </w:tc>
      </w:tr>
      <w:tr w:rsidR="00A05307" w:rsidRPr="00E610F6" w14:paraId="5FEC1AE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1FE84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yrian Arab Republic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1EE45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95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2B348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52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89EA3D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21.95%</w:t>
            </w:r>
          </w:p>
        </w:tc>
      </w:tr>
      <w:tr w:rsidR="00A05307" w:rsidRPr="00E610F6" w14:paraId="023FC86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D0C33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6DF0BA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5.685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CDB46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3.19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8E542B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9.69%</w:t>
            </w:r>
          </w:p>
        </w:tc>
      </w:tr>
      <w:tr w:rsidR="00A05307" w:rsidRPr="00E610F6" w14:paraId="6FE2187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F87FB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ng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47ACC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31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BD1CD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606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088BA4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2.51%</w:t>
            </w:r>
          </w:p>
        </w:tc>
      </w:tr>
      <w:tr w:rsidR="00A05307" w:rsidRPr="00E610F6" w14:paraId="0BAB3CA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D1CA9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rinidad and Tobago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55438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.130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0CF2AD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39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C6C61E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65.12%</w:t>
            </w:r>
          </w:p>
        </w:tc>
      </w:tr>
      <w:tr w:rsidR="00A05307" w:rsidRPr="00E610F6" w14:paraId="5667F59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4183C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nisia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69C90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4.371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51F9EB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2.571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ED872E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12.52%</w:t>
            </w:r>
          </w:p>
        </w:tc>
      </w:tr>
      <w:tr w:rsidR="00A05307" w:rsidRPr="00E610F6" w14:paraId="0C5A70A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462BE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0FFD2A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2.736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6FF49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12.915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0852B9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43.19%</w:t>
            </w:r>
          </w:p>
        </w:tc>
      </w:tr>
      <w:tr w:rsidR="00A05307" w:rsidRPr="00E610F6" w14:paraId="0C29629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A1852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Arab Emirates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7DD6A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114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A081F5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0.19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A6842C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74.10%</w:t>
            </w:r>
          </w:p>
        </w:tc>
      </w:tr>
      <w:tr w:rsidR="00A05307" w:rsidRPr="00E610F6" w14:paraId="25B2F05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B886E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ruguay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1B7D3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40.34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A0980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56.154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F42819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9.18%</w:t>
            </w:r>
          </w:p>
        </w:tc>
      </w:tr>
      <w:tr w:rsidR="00A05307" w:rsidRPr="00E610F6" w14:paraId="59ED641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BC233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anuatu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9F9906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26.822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BE3CD1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5.393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2FFC42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31.96%</w:t>
            </w:r>
          </w:p>
        </w:tc>
      </w:tr>
      <w:tr w:rsidR="00A05307" w:rsidRPr="00E610F6" w14:paraId="64F4FBF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269B3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1CFE97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7.30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5FEBDC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30.108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E80AD9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FF0000"/>
                <w:szCs w:val="24"/>
              </w:rPr>
              <w:t>▼55.27%</w:t>
            </w:r>
          </w:p>
        </w:tc>
      </w:tr>
      <w:tr w:rsidR="00A05307" w:rsidRPr="00E610F6" w14:paraId="10696D2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72804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imbabwe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B100CF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65.847</w:t>
            </w:r>
          </w:p>
        </w:tc>
        <w:tc>
          <w:tcPr>
            <w:tcW w:w="126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78E230" w14:textId="77777777" w:rsidR="00A05307" w:rsidRPr="00563FC7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0000"/>
                <w:szCs w:val="24"/>
              </w:rPr>
              <w:t>80.509</w:t>
            </w:r>
          </w:p>
        </w:tc>
        <w:tc>
          <w:tcPr>
            <w:tcW w:w="333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8A0EE0" w14:textId="77777777" w:rsidR="00A05307" w:rsidRPr="00563FC7" w:rsidRDefault="00A05307" w:rsidP="00E30758">
            <w:pPr>
              <w:spacing w:after="0"/>
              <w:ind w:left="1152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3FC7">
              <w:rPr>
                <w:rFonts w:cs="Times New Roman"/>
                <w:color w:val="00B050"/>
                <w:szCs w:val="24"/>
              </w:rPr>
              <w:t>▲22.27%</w:t>
            </w:r>
          </w:p>
        </w:tc>
      </w:tr>
    </w:tbl>
    <w:p w14:paraId="04860D05" w14:textId="77777777" w:rsidR="00E30EF3" w:rsidRDefault="00E30EF3" w:rsidP="003922D0"/>
    <w:sectPr w:rsidR="00E30E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168D6" w14:textId="77777777" w:rsidR="007135D9" w:rsidRDefault="007135D9">
      <w:pPr>
        <w:spacing w:after="0" w:line="240" w:lineRule="auto"/>
      </w:pPr>
      <w:r>
        <w:separator/>
      </w:r>
    </w:p>
  </w:endnote>
  <w:endnote w:type="continuationSeparator" w:id="0">
    <w:p w14:paraId="119F7586" w14:textId="77777777" w:rsidR="007135D9" w:rsidRDefault="00713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56613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B236E8" w14:textId="428155E3" w:rsidR="00830C1D" w:rsidRDefault="00183C7C" w:rsidP="00183C7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E7260" w14:textId="77777777" w:rsidR="007135D9" w:rsidRDefault="007135D9">
      <w:pPr>
        <w:spacing w:after="0" w:line="240" w:lineRule="auto"/>
      </w:pPr>
      <w:r>
        <w:separator/>
      </w:r>
    </w:p>
  </w:footnote>
  <w:footnote w:type="continuationSeparator" w:id="0">
    <w:p w14:paraId="59E6B196" w14:textId="77777777" w:rsidR="007135D9" w:rsidRDefault="007135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183C7C"/>
    <w:rsid w:val="001D39C8"/>
    <w:rsid w:val="003922D0"/>
    <w:rsid w:val="004F3167"/>
    <w:rsid w:val="007135D9"/>
    <w:rsid w:val="00746217"/>
    <w:rsid w:val="009B5D5B"/>
    <w:rsid w:val="00A05307"/>
    <w:rsid w:val="00AD28A5"/>
    <w:rsid w:val="00B51EC2"/>
    <w:rsid w:val="00C211CA"/>
    <w:rsid w:val="00C70291"/>
    <w:rsid w:val="00D346B0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B9A0B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1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6</cp:revision>
  <dcterms:created xsi:type="dcterms:W3CDTF">2023-08-08T03:20:00Z</dcterms:created>
  <dcterms:modified xsi:type="dcterms:W3CDTF">2024-02-03T03:56:00Z</dcterms:modified>
</cp:coreProperties>
</file>